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>Some motif discovery algorithm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486"/>
        <w:gridCol w:w="1316"/>
        <w:gridCol w:w="2858"/>
      </w:tblGrid>
      <w:tr>
        <w:trPr>
          <w:trHeight w:val="467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Algorithm 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perating principl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by Galas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Galas </w:t>
            </w:r>
            <w:r>
              <w:rPr>
                <w:i/>
                <w:iCs/>
                <w:sz w:val="20"/>
              </w:rPr>
              <w:t>et al</w:t>
            </w:r>
            <w:r>
              <w:rPr>
                <w:sz w:val="20"/>
              </w:rPr>
              <w:t>. [7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y Mengeritsky and  Smith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engeritsky and Smith [75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by Staden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taden [7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M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PSM 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Lawrence and Reilly [41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UP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Pesole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77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Lawrence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42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ACAW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Liu [78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EM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ailey and Elkan [2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AlignAC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Roth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30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ligo-Analysi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van Helden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23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eight matrix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ertz and Stormo [3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yad-Analysi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van Helden </w:t>
            </w:r>
            <w:r>
              <w:rPr>
                <w:i/>
                <w:sz w:val="20"/>
              </w:rPr>
              <w:t xml:space="preserve">et al. </w:t>
            </w:r>
            <w:r>
              <w:rPr>
                <w:sz w:val="20"/>
              </w:rPr>
              <w:t>[2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INNOW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raph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evzner and Sze [3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ANN-Spec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kman and Stormo [68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MIL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uffix tre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arsan and Sagot [33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Verbumculu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uffix tre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Apostolico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7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obyDick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ictionar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Bussemaker </w:t>
            </w:r>
            <w:r>
              <w:rPr>
                <w:i/>
                <w:sz w:val="20"/>
              </w:rPr>
              <w:t xml:space="preserve">et al. </w:t>
            </w:r>
            <w:r>
              <w:rPr>
                <w:sz w:val="20"/>
              </w:rPr>
              <w:t>[80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YMF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inha and Tompa  [2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ioprospecto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Liu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47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o-Bind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uhaThakurta and Stormo [81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ITB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Kielbasa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2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eed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Pavesi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[3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otifSampl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Thijs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4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ITRA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refix tree/Graph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skin and Pevzner [35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DScan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reedy algorith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Liu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 [60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rojection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ash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uhler and Tompa [4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Footprint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ynamic programm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lanchette and Tompa  [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OPAC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Ganesh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3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Motif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inha [8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hyloCon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PF </w:t>
            </w:r>
            <w:r>
              <w:rPr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ang and Stormo [13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LOGO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Xing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5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C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enetic algorith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Fogel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LAM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Frith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6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Improbiz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Ao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70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QuickScor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Regnier and Denise [71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eSiMCMC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Favorov </w:t>
            </w:r>
            <w:r>
              <w:rPr>
                <w:i/>
                <w:iCs/>
                <w:sz w:val="20"/>
              </w:rPr>
              <w:t>et al</w:t>
            </w:r>
            <w:r>
              <w:rPr>
                <w:sz w:val="20"/>
              </w:rPr>
              <w:t>. [72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hyM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Sinha </w:t>
            </w:r>
            <w:r>
              <w:rPr>
                <w:i/>
                <w:iCs/>
                <w:sz w:val="20"/>
              </w:rPr>
              <w:t>et al.</w:t>
            </w:r>
            <w:r>
              <w:rPr>
                <w:sz w:val="20"/>
              </w:rPr>
              <w:t xml:space="preserve">  [14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rthoMEM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Prakash </w:t>
            </w:r>
            <w:r>
              <w:rPr>
                <w:i/>
                <w:iCs/>
                <w:sz w:val="20"/>
              </w:rPr>
              <w:t>et al</w:t>
            </w:r>
            <w:r>
              <w:rPr>
                <w:sz w:val="20"/>
              </w:rPr>
              <w:t>. [12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FMGA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enetic algorith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Liu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53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HYLONET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equence alignmen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F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ang and Stormo [7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hyloGibb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Siddharthan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16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MF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Qi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7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Spy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ictionar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Wang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8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aMF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numer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ord-based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on and Jain [17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MD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lustering-based  ensembl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Hu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5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GibbsST 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ibbs sampl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hida [48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USA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icluster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Mendes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[89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AM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Genetic algorith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Wei and Jensen [90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ALSE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Expectation maximiz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SM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Leung and Chin [91]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MotifSeeke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ata fusion and rankin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2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Peng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[92]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hyloScan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canning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F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Carmack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[8]</w:t>
            </w:r>
          </w:p>
        </w:tc>
      </w:tr>
    </w:tbl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a) PSM = Probabilistic sequence model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b) PF = Phylogenetic footprinting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16:44:00Z</dcterms:created>
  <dc:creator> </dc:creator>
  <dc:description/>
  <dc:language>en-US</dc:language>
  <cp:lastModifiedBy>isobel.peters</cp:lastModifiedBy>
  <dcterms:modified xsi:type="dcterms:W3CDTF">2007-08-14T16:19:00Z</dcterms:modified>
  <cp:revision>4</cp:revision>
  <dc:subject/>
  <dc:title>Tables</dc:title>
</cp:coreProperties>
</file>